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upplemental Table S4: Cell numbers of bacterial groups in stomach samples of piglets fed diets containing 57 ppm (low Zn) or 2425 ppm (high Zn) dietary zinc oxide before and after 16h incubation [log cell number · mL</w:t>
      </w:r>
      <w:r>
        <w:rPr>
          <w:sz w:val="20"/>
          <w:szCs w:val="20"/>
          <w:vertAlign w:val="superscript"/>
          <w:lang w:val="en-GB"/>
        </w:rPr>
        <w:t>-1</w:t>
      </w:r>
      <w:r>
        <w:rPr>
          <w:sz w:val="20"/>
          <w:szCs w:val="20"/>
          <w:lang w:val="en-GB"/>
        </w:rPr>
        <w:t>] (n = 4)</w:t>
      </w:r>
    </w:p>
    <w:tbl>
      <w:tblPr>
        <w:tblW w:w="1047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6"/>
        <w:gridCol w:w="2634"/>
        <w:gridCol w:w="1183"/>
        <w:gridCol w:w="1183"/>
        <w:gridCol w:w="1283"/>
        <w:gridCol w:w="1283"/>
        <w:gridCol w:w="1183"/>
        <w:gridCol w:w="1152"/>
      </w:tblGrid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ubation time</w:t>
            </w:r>
          </w:p>
        </w:tc>
        <w:tc>
          <w:tcPr>
            <w:tcW w:w="236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h</w:t>
            </w:r>
          </w:p>
        </w:tc>
        <w:tc>
          <w:tcPr>
            <w:tcW w:w="490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h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in medium</w:t>
            </w:r>
          </w:p>
        </w:tc>
        <w:tc>
          <w:tcPr>
            <w:tcW w:w="236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6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µg/ml ZnO</w:t>
            </w:r>
          </w:p>
        </w:tc>
        <w:tc>
          <w:tcPr>
            <w:tcW w:w="23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µg/ml ZnO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Zn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Zn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Zn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Zn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Z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Zn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d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idobacteri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7 ± (0.4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9 ± (1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2 ± (1.0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2 ± (0.5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1 ± (0.9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1 ± (0.3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.-Prevo.-Porphyromonas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4 ± (0.2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1 ± (0.6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9 ± (0.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2 ± (0.4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9 ± (0.5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4 ± (0.7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Cluster 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9 ± (0.2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8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8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2 ± (1.8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2 ± (0.2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1 ± (1.3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lostridium Cluster XIV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2 ± (1.1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8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4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7.0 ± (0.2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7.4 ± (0.3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7.8 ± (0.3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lostridium Cluster IV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4.1 ± (0.2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4.6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4.8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4.7 ± (0.7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4.9 ± (0.2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5.0 ± (0.3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bacteri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6 ± (0.5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3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5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9 ± (1.1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1 ± (0.4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8 ± (0.6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0 ± (0.2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4 ± (0.8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.3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.4 ± (0.1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7 ± (0.2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7 ± (0.2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cocc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4 ± (0.1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6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6.0 ± (0.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5 ± (1.5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3 ± (0.5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6 ± (2.7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9d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ifidobacteri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7.0 ± (0.4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2 ± (1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8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4 ± (0.6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9 ± (0.4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1 ± (0.8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ac.-Prevo.-Porphyromonas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6.5 ± (0.1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9 ± (0.9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6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5 ± (0.5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9 ± (0.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9 ± (0.5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lostridium Cluster 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6.0 ± (0.4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9 ± (0.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4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5 ± (0.2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7 ± (0.2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1 ± (0.1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Clostridium Cluster XIV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7.7 ± (0.6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1 ± (1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7.3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2 ± (0.6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7.5 ± (0.4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7 ± (0.1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Clostridium Cluster </w:t>
            </w:r>
            <w:r>
              <w:rPr>
                <w:sz w:val="20"/>
                <w:szCs w:val="20"/>
              </w:rPr>
              <w:t>IV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1 ± (0.1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5 ± (0.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7 ± (0.6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5 ± (0.7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6 ± (0.5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9 ± (0.2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nterobacteri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5.6 ± (0.1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5.6 ± (0.6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8.6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9.1 ± (1.2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9.1 ± (0.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9.8 ± (0.4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actobacill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8</w:t>
            </w:r>
            <w:r>
              <w:rPr>
                <w:sz w:val="20"/>
                <w:szCs w:val="20"/>
              </w:rPr>
              <w:t>.0 ± (0.2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6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.6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.5 ± (0.1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7 ± (0.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7 ± (0.3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cocc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1 ± (0.2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1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6.0 ± (1.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5 ± (0.9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7.0 ± (1.5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7 ± (0.7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6d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ifidobacteri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9 ± (1.3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3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4 ± (0.9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  <w:lang w:val="pt-BR"/>
              </w:rPr>
              <w:t>.0</w:t>
            </w:r>
            <w:r>
              <w:rPr>
                <w:sz w:val="20"/>
                <w:szCs w:val="20"/>
              </w:rPr>
              <w:t xml:space="preserve"> ± (0.1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1 ± (0.5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2 ± (0.1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ac.-Prevo.-Porphyromonas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6 ± (0.9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1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1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8 ± (0.2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3 ± (0.6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7 ± (0.1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lostridium Cluster 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0 ± (0.2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7 ± (0.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1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1 ± (0.2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7 ± (0.2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6 ± (0.4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stridium </w:t>
            </w:r>
            <w:r>
              <w:rPr>
                <w:sz w:val="20"/>
                <w:szCs w:val="20"/>
                <w:lang w:val="pt-BR"/>
              </w:rPr>
              <w:t>Cluster XIV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3 ± (0.4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7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7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2 ± (0.3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2 ± (0.6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7 ± (0.1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Cluster IV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9 ± (0.7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5 ± (0.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6.0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3 ± (0.2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5.8 ± (0.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2 ± (0.2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nterobacteri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3.9 ± (0.1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4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9.1 ± (1.0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2 ± (0.5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9.2 ± (0.7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4 ± (0.3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actobacill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5.7 ± (1.5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1 ± (0.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10.1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.3 ± (0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9.1 ± (0.1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6 ± (0.5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nterococc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4.5 ± (0.1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2 ± (0.6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8.2 ± (0.7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4 ± (1.4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 xml:space="preserve">8.6 ± </w:t>
            </w:r>
            <w:r>
              <w:rPr>
                <w:sz w:val="20"/>
                <w:szCs w:val="20"/>
              </w:rPr>
              <w:t>(0.8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9 ± (1.4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567" w:right="567" w:gutter="0" w:header="0" w:top="1134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Volume">
    <w:name w:val="volum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St">
    <w:name w:val="s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5:58:00Z</dcterms:created>
  <dc:creator>Vahjen</dc:creator>
  <dc:description/>
  <cp:keywords/>
  <dc:language>en-US</dc:language>
  <cp:lastModifiedBy>Vahjen</cp:lastModifiedBy>
  <dcterms:modified xsi:type="dcterms:W3CDTF">2013-01-18T15:58:00Z</dcterms:modified>
  <cp:revision>2</cp:revision>
  <dc:subject/>
  <dc:title>Supplemental table 1: Influence of dietary zinc on the ex-vivo growth parameters of bacteria in the stomach and jejunum of piglets after incubation in zinc supplemented media (significant differences between dietary treatments highlighted in bold; P ≤ 0</dc:title>
</cp:coreProperties>
</file>